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6B58E" w14:textId="6BC68175" w:rsidR="00730BC3" w:rsidRPr="009069AE" w:rsidRDefault="00730BC3" w:rsidP="00EB5DBE">
      <w:pPr>
        <w:spacing w:after="0" w:line="240" w:lineRule="auto"/>
        <w:rPr>
          <w:rFonts w:ascii="Times New Roman" w:eastAsia="Times New Roman" w:hAnsi="Times New Roman" w:cs="Times New Roman"/>
          <w:lang w:eastAsia="ko-KR"/>
        </w:rPr>
      </w:pPr>
      <w:r w:rsidRPr="009069AE">
        <w:rPr>
          <w:rFonts w:ascii="Times New Roman" w:eastAsia="Times New Roman" w:hAnsi="Times New Roman" w:cs="Times New Roman"/>
        </w:rPr>
        <w:t> </w:t>
      </w:r>
      <w:r w:rsidR="00EC6FD0" w:rsidRPr="00EC6FD0"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000351B1" w:rsidRPr="009069AE">
        <w:rPr>
          <w:rFonts w:ascii="Times New Roman" w:eastAsia="Times New Roman" w:hAnsi="Times New Roman" w:cs="Times New Roman"/>
          <w:b/>
          <w:bCs/>
        </w:rPr>
        <w:t>Table 1</w:t>
      </w:r>
      <w:r w:rsidR="008731BA">
        <w:rPr>
          <w:rFonts w:ascii="Times New Roman" w:eastAsia="Times New Roman" w:hAnsi="Times New Roman" w:cs="Times New Roman"/>
          <w:b/>
          <w:bCs/>
        </w:rPr>
        <w:t>.</w:t>
      </w:r>
      <w:r w:rsidR="000351B1" w:rsidRPr="009069AE">
        <w:rPr>
          <w:rFonts w:ascii="Times New Roman" w:eastAsia="Times New Roman" w:hAnsi="Times New Roman" w:cs="Times New Roman"/>
        </w:rPr>
        <w:t xml:space="preserve"> </w:t>
      </w:r>
      <w:r w:rsidR="00710C65">
        <w:rPr>
          <w:rFonts w:ascii="Times New Roman" w:eastAsia="Times New Roman" w:hAnsi="Times New Roman" w:cs="Times New Roman"/>
        </w:rPr>
        <w:t>List of o</w:t>
      </w:r>
      <w:r w:rsidR="008731BA">
        <w:rPr>
          <w:rFonts w:ascii="Times New Roman" w:eastAsia="Times New Roman" w:hAnsi="Times New Roman" w:cs="Times New Roman"/>
        </w:rPr>
        <w:t>ligomers</w:t>
      </w:r>
      <w:r w:rsidR="000351B1" w:rsidRPr="009069AE">
        <w:rPr>
          <w:rFonts w:ascii="Times New Roman" w:eastAsia="Times New Roman" w:hAnsi="Times New Roman" w:cs="Times New Roman"/>
        </w:rPr>
        <w:t xml:space="preserve"> used</w:t>
      </w:r>
      <w:r w:rsidR="008731BA">
        <w:rPr>
          <w:rFonts w:ascii="Times New Roman" w:eastAsia="Times New Roman" w:hAnsi="Times New Roman" w:cs="Times New Roman"/>
        </w:rPr>
        <w:t xml:space="preserve"> for the </w:t>
      </w:r>
      <w:r w:rsidR="00EB5DBE">
        <w:rPr>
          <w:rFonts w:ascii="Times New Roman" w:eastAsia="Times New Roman" w:hAnsi="Times New Roman" w:cs="Times New Roman"/>
        </w:rPr>
        <w:t xml:space="preserve">generation of </w:t>
      </w:r>
      <w:r w:rsidR="008731BA">
        <w:rPr>
          <w:rFonts w:ascii="Times New Roman" w:eastAsia="Times New Roman" w:hAnsi="Times New Roman" w:cs="Times New Roman"/>
        </w:rPr>
        <w:t>constructs.</w:t>
      </w:r>
    </w:p>
    <w:tbl>
      <w:tblPr>
        <w:tblStyle w:val="GridTable1Light"/>
        <w:tblpPr w:leftFromText="180" w:rightFromText="180" w:vertAnchor="page" w:horzAnchor="margin" w:tblpY="1819"/>
        <w:tblW w:w="94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980"/>
        <w:gridCol w:w="6390"/>
        <w:gridCol w:w="1038"/>
      </w:tblGrid>
      <w:tr w:rsidR="007649F0" w:rsidRPr="00DE4FE9" w14:paraId="15DCE80E" w14:textId="77777777" w:rsidTr="00E135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EE9A6B9" w14:textId="77777777" w:rsidR="008731BA" w:rsidRPr="00DE4FE9" w:rsidRDefault="008731BA" w:rsidP="00EB5DBE">
            <w:pPr>
              <w:spacing w:before="100" w:beforeAutospacing="1" w:after="100" w:afterAutospacing="1"/>
              <w:ind w:right="-200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E4FE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Name​</w:t>
            </w:r>
          </w:p>
        </w:tc>
        <w:tc>
          <w:tcPr>
            <w:tcW w:w="6390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4ADEE3C" w14:textId="09EA2508" w:rsidR="008731BA" w:rsidRPr="00DE4FE9" w:rsidRDefault="008731BA" w:rsidP="00EB5DBE">
            <w:pPr>
              <w:spacing w:before="100" w:beforeAutospacing="1" w:after="100" w:afterAutospacing="1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E4FE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Sequence ​</w:t>
            </w:r>
            <w:r w:rsidR="00E64684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(5</w:t>
            </w:r>
            <w:r w:rsidR="00E64684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sym w:font="Symbol" w:char="F0A2"/>
            </w:r>
            <w:r w:rsidR="00E64684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to 3</w:t>
            </w:r>
            <w:r w:rsidR="00E64684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sym w:font="Symbol" w:char="F0A2"/>
            </w:r>
            <w:r w:rsidR="00E64684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0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994445" w14:textId="59BB5307" w:rsidR="008731BA" w:rsidRPr="00DE4FE9" w:rsidRDefault="008731BA" w:rsidP="00EB5DBE">
            <w:pPr>
              <w:spacing w:before="100" w:beforeAutospacing="1" w:after="100" w:afterAutospacing="1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E4FE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References</w:t>
            </w:r>
            <w:r w:rsidR="00E13532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3</w:t>
            </w:r>
          </w:p>
        </w:tc>
      </w:tr>
      <w:tr w:rsidR="008731BA" w:rsidRPr="00DE4FE9" w14:paraId="429DFE05" w14:textId="77777777" w:rsidTr="00DE4FE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8" w:type="dxa"/>
            <w:gridSpan w:val="3"/>
            <w:tcBorders>
              <w:top w:val="single" w:sz="8" w:space="0" w:color="auto"/>
            </w:tcBorders>
            <w:vAlign w:val="center"/>
          </w:tcPr>
          <w:p w14:paraId="3BDDAF61" w14:textId="50489B05" w:rsidR="008731BA" w:rsidRPr="00DE4FE9" w:rsidRDefault="008731BA" w:rsidP="00EB5DB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FE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n-tagged </w:t>
            </w:r>
            <w:r w:rsidR="003D2BCE">
              <w:rPr>
                <w:rFonts w:ascii="Times New Roman" w:eastAsia="Times New Roman" w:hAnsi="Times New Roman" w:cs="Times New Roman"/>
                <w:sz w:val="18"/>
                <w:szCs w:val="18"/>
              </w:rPr>
              <w:t>CLDV constructs (Figures 1A and 1B)</w:t>
            </w:r>
            <w:r w:rsidR="00EC6FD0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1</w:t>
            </w:r>
          </w:p>
        </w:tc>
      </w:tr>
      <w:tr w:rsidR="00DE4FE9" w:rsidRPr="00DE4FE9" w14:paraId="5A3F299A" w14:textId="77777777" w:rsidTr="00E1353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4226E13B" w14:textId="70CB978D" w:rsidR="008731BA" w:rsidRPr="00DE4FE9" w:rsidRDefault="007E78FC" w:rsidP="00EB5DB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P0 FW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ApaI</w:t>
            </w:r>
            <w:proofErr w:type="spellEnd"/>
          </w:p>
        </w:tc>
        <w:tc>
          <w:tcPr>
            <w:tcW w:w="6390" w:type="dxa"/>
            <w:vAlign w:val="center"/>
            <w:hideMark/>
          </w:tcPr>
          <w:p w14:paraId="689B5EFC" w14:textId="5E65673E" w:rsidR="008731BA" w:rsidRPr="00DE4FE9" w:rsidRDefault="008731BA" w:rsidP="00EB5DBE">
            <w:pPr>
              <w:spacing w:before="100" w:beforeAutospacing="1" w:after="100" w:afterAutospacing="1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FE9">
              <w:rPr>
                <w:rFonts w:ascii="Times New Roman" w:eastAsia="Times New Roman" w:hAnsi="Times New Roman" w:cs="Times New Roman"/>
                <w:sz w:val="18"/>
                <w:szCs w:val="18"/>
              </w:rPr>
              <w:t>ACTA</w:t>
            </w:r>
            <w:r w:rsidRPr="00DE4FE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u w:val="single"/>
              </w:rPr>
              <w:t>GGGCCC</w:t>
            </w:r>
            <w:r w:rsidRPr="00DE4FE9">
              <w:rPr>
                <w:rFonts w:ascii="Times New Roman" w:eastAsia="Times New Roman" w:hAnsi="Times New Roman" w:cs="Times New Roman"/>
                <w:sz w:val="18"/>
                <w:szCs w:val="18"/>
              </w:rPr>
              <w:t>AACAATGTTGAATTTGATCATCTGC</w:t>
            </w:r>
          </w:p>
        </w:tc>
        <w:tc>
          <w:tcPr>
            <w:tcW w:w="1038" w:type="dxa"/>
            <w:vAlign w:val="center"/>
          </w:tcPr>
          <w:p w14:paraId="7C656E23" w14:textId="0DB94D95" w:rsidR="008731BA" w:rsidRPr="00DE4FE9" w:rsidRDefault="003833D6" w:rsidP="002D5641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27]</w:t>
            </w:r>
          </w:p>
        </w:tc>
      </w:tr>
      <w:tr w:rsidR="00DE4FE9" w:rsidRPr="00DE4FE9" w14:paraId="6E3A06D5" w14:textId="77777777" w:rsidTr="00E1353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442BE092" w14:textId="3526233A" w:rsidR="008731BA" w:rsidRPr="00DE4FE9" w:rsidRDefault="007E78FC" w:rsidP="00EB5DB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P0 RV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XbaI</w:t>
            </w:r>
            <w:proofErr w:type="spellEnd"/>
          </w:p>
        </w:tc>
        <w:tc>
          <w:tcPr>
            <w:tcW w:w="6390" w:type="dxa"/>
            <w:vAlign w:val="center"/>
            <w:hideMark/>
          </w:tcPr>
          <w:p w14:paraId="625322E5" w14:textId="7BBEB652" w:rsidR="008731BA" w:rsidRPr="00DE4FE9" w:rsidRDefault="008731BA" w:rsidP="00EB5DBE">
            <w:pPr>
              <w:spacing w:before="100" w:beforeAutospacing="1" w:after="100" w:afterAutospacing="1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FE9">
              <w:rPr>
                <w:rFonts w:ascii="Times New Roman" w:eastAsia="Times New Roman" w:hAnsi="Times New Roman" w:cs="Times New Roman"/>
                <w:sz w:val="18"/>
                <w:szCs w:val="18"/>
              </w:rPr>
              <w:t>GGAC</w:t>
            </w:r>
            <w:r w:rsidRPr="00DE4FE9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u w:val="single"/>
              </w:rPr>
              <w:t>TCTAGA</w:t>
            </w:r>
            <w:r w:rsidRPr="00DE4FE9">
              <w:rPr>
                <w:rFonts w:ascii="Times New Roman" w:eastAsia="Times New Roman" w:hAnsi="Times New Roman" w:cs="Times New Roman"/>
                <w:sz w:val="18"/>
                <w:szCs w:val="18"/>
              </w:rPr>
              <w:t>TCAACTGCTTTCTCCTTCAC</w:t>
            </w:r>
          </w:p>
        </w:tc>
        <w:tc>
          <w:tcPr>
            <w:tcW w:w="1038" w:type="dxa"/>
            <w:vAlign w:val="center"/>
          </w:tcPr>
          <w:p w14:paraId="2A6E8D93" w14:textId="1C4C2E1D" w:rsidR="008731BA" w:rsidRPr="00DE4FE9" w:rsidRDefault="003833D6" w:rsidP="002D5641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27]</w:t>
            </w:r>
          </w:p>
        </w:tc>
      </w:tr>
      <w:tr w:rsidR="00DE4FE9" w:rsidRPr="00DE4FE9" w14:paraId="6E9F32A2" w14:textId="77777777" w:rsidTr="00E1353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3250FB1" w14:textId="31895BC5" w:rsidR="00785F35" w:rsidRPr="00785F35" w:rsidRDefault="00785F35" w:rsidP="00EB5DB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P1 FW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ApaI</w:t>
            </w:r>
            <w:proofErr w:type="spellEnd"/>
          </w:p>
        </w:tc>
        <w:tc>
          <w:tcPr>
            <w:tcW w:w="6390" w:type="dxa"/>
            <w:vAlign w:val="center"/>
          </w:tcPr>
          <w:p w14:paraId="7FD7CBF1" w14:textId="6CFD2FE9" w:rsidR="008731BA" w:rsidRPr="00785F35" w:rsidRDefault="00785F35" w:rsidP="00785F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5F35">
              <w:rPr>
                <w:rFonts w:ascii="Times New Roman" w:eastAsia="Times New Roman" w:hAnsi="Times New Roman" w:cs="Times New Roman"/>
                <w:sz w:val="18"/>
                <w:szCs w:val="18"/>
              </w:rPr>
              <w:t>ACTA</w:t>
            </w:r>
            <w:r w:rsidRPr="001610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u w:val="single"/>
              </w:rPr>
              <w:t>GGGCCC</w:t>
            </w:r>
            <w:r w:rsidRPr="00785F35">
              <w:rPr>
                <w:rFonts w:ascii="Times New Roman" w:eastAsia="Times New Roman" w:hAnsi="Times New Roman" w:cs="Times New Roman"/>
                <w:sz w:val="18"/>
                <w:szCs w:val="18"/>
              </w:rPr>
              <w:t>AACAATGTCTTTAATGAGTCTTTTC</w:t>
            </w:r>
          </w:p>
        </w:tc>
        <w:tc>
          <w:tcPr>
            <w:tcW w:w="1038" w:type="dxa"/>
            <w:vAlign w:val="center"/>
          </w:tcPr>
          <w:p w14:paraId="14B7EA2B" w14:textId="77777777" w:rsidR="008731BA" w:rsidRPr="00DE4FE9" w:rsidRDefault="008731BA" w:rsidP="002D5641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37949" w:rsidRPr="00DE4FE9" w14:paraId="3C40F659" w14:textId="77777777" w:rsidTr="00E1353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C096947" w14:textId="040ECC61" w:rsidR="00B37949" w:rsidRPr="00DE4FE9" w:rsidRDefault="00785F35" w:rsidP="00EB5DB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P1 RV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XbaI</w:t>
            </w:r>
            <w:proofErr w:type="spellEnd"/>
          </w:p>
        </w:tc>
        <w:tc>
          <w:tcPr>
            <w:tcW w:w="6390" w:type="dxa"/>
            <w:vAlign w:val="center"/>
          </w:tcPr>
          <w:p w14:paraId="20189B97" w14:textId="047C52A5" w:rsidR="00B37949" w:rsidRPr="00785F35" w:rsidRDefault="00785F35" w:rsidP="00785F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5F35">
              <w:rPr>
                <w:rFonts w:ascii="Times New Roman" w:eastAsia="Times New Roman" w:hAnsi="Times New Roman" w:cs="Times New Roman"/>
                <w:sz w:val="18"/>
                <w:szCs w:val="18"/>
              </w:rPr>
              <w:t>GTAA</w:t>
            </w:r>
            <w:r w:rsidRPr="001610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u w:val="single"/>
              </w:rPr>
              <w:t>TCTAGA</w:t>
            </w:r>
            <w:r w:rsidRPr="00785F35">
              <w:rPr>
                <w:rFonts w:ascii="Times New Roman" w:eastAsia="Times New Roman" w:hAnsi="Times New Roman" w:cs="Times New Roman"/>
                <w:sz w:val="18"/>
                <w:szCs w:val="18"/>
              </w:rPr>
              <w:t>TCAGCTCCGCTTGGGGGCCG</w:t>
            </w:r>
          </w:p>
        </w:tc>
        <w:tc>
          <w:tcPr>
            <w:tcW w:w="1038" w:type="dxa"/>
            <w:vAlign w:val="center"/>
          </w:tcPr>
          <w:p w14:paraId="6B15BEAD" w14:textId="77777777" w:rsidR="00B37949" w:rsidRPr="00DE4FE9" w:rsidRDefault="00B37949" w:rsidP="002D5641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37949" w:rsidRPr="00DE4FE9" w14:paraId="3A364BC0" w14:textId="77777777" w:rsidTr="00E1353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33785C8" w14:textId="7E255C36" w:rsidR="00B37949" w:rsidRPr="00DE4FE9" w:rsidRDefault="00785F35" w:rsidP="00EB5DB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P3 FW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ApaI</w:t>
            </w:r>
            <w:proofErr w:type="spellEnd"/>
          </w:p>
        </w:tc>
        <w:tc>
          <w:tcPr>
            <w:tcW w:w="6390" w:type="dxa"/>
            <w:vAlign w:val="center"/>
          </w:tcPr>
          <w:p w14:paraId="24140E25" w14:textId="50D6A5D8" w:rsidR="00B37949" w:rsidRPr="00785F35" w:rsidRDefault="00785F35" w:rsidP="00785F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5F35">
              <w:rPr>
                <w:rFonts w:ascii="Times New Roman" w:eastAsia="Times New Roman" w:hAnsi="Times New Roman" w:cs="Times New Roman"/>
                <w:sz w:val="18"/>
                <w:szCs w:val="18"/>
              </w:rPr>
              <w:t>ACTA</w:t>
            </w:r>
            <w:r w:rsidRPr="001610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u w:val="single"/>
              </w:rPr>
              <w:t>GGGCCC</w:t>
            </w:r>
            <w:r w:rsidRPr="00785F35">
              <w:rPr>
                <w:rFonts w:ascii="Times New Roman" w:eastAsia="Times New Roman" w:hAnsi="Times New Roman" w:cs="Times New Roman"/>
                <w:sz w:val="18"/>
                <w:szCs w:val="18"/>
              </w:rPr>
              <w:t>AACAATGAATACGGTCGTGGGTAG</w:t>
            </w:r>
          </w:p>
        </w:tc>
        <w:tc>
          <w:tcPr>
            <w:tcW w:w="1038" w:type="dxa"/>
            <w:vAlign w:val="center"/>
          </w:tcPr>
          <w:p w14:paraId="306F55AB" w14:textId="77777777" w:rsidR="00B37949" w:rsidRPr="00DE4FE9" w:rsidRDefault="00B37949" w:rsidP="002D5641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37949" w:rsidRPr="00DE4FE9" w14:paraId="2D82C3A1" w14:textId="77777777" w:rsidTr="00E1353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004DB4B" w14:textId="21BC97B4" w:rsidR="00B37949" w:rsidRPr="00DE4FE9" w:rsidRDefault="00785F35" w:rsidP="00EB5DB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P3 RV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XbaI</w:t>
            </w:r>
            <w:proofErr w:type="spellEnd"/>
          </w:p>
        </w:tc>
        <w:tc>
          <w:tcPr>
            <w:tcW w:w="6390" w:type="dxa"/>
            <w:vAlign w:val="center"/>
          </w:tcPr>
          <w:p w14:paraId="655D9E37" w14:textId="12FDED95" w:rsidR="00B37949" w:rsidRPr="00785F35" w:rsidRDefault="00785F35" w:rsidP="00785F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5F35">
              <w:rPr>
                <w:rFonts w:ascii="Times New Roman" w:eastAsia="Times New Roman" w:hAnsi="Times New Roman" w:cs="Times New Roman"/>
                <w:sz w:val="18"/>
                <w:szCs w:val="18"/>
              </w:rPr>
              <w:t>GTAC</w:t>
            </w:r>
            <w:r w:rsidRPr="001610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u w:val="single"/>
              </w:rPr>
              <w:t>TCTAGA</w:t>
            </w:r>
            <w:r w:rsidRPr="00785F35">
              <w:rPr>
                <w:rFonts w:ascii="Times New Roman" w:eastAsia="Times New Roman" w:hAnsi="Times New Roman" w:cs="Times New Roman"/>
                <w:sz w:val="18"/>
                <w:szCs w:val="18"/>
              </w:rPr>
              <w:t>CTATTTGGGGTTATGGAATTG</w:t>
            </w:r>
          </w:p>
        </w:tc>
        <w:tc>
          <w:tcPr>
            <w:tcW w:w="1038" w:type="dxa"/>
            <w:vAlign w:val="center"/>
          </w:tcPr>
          <w:p w14:paraId="538B993E" w14:textId="77777777" w:rsidR="00B37949" w:rsidRPr="00DE4FE9" w:rsidRDefault="00B37949" w:rsidP="002D5641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5F35" w:rsidRPr="00DE4FE9" w14:paraId="4D804F65" w14:textId="77777777" w:rsidTr="00E1353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E437067" w14:textId="79619C89" w:rsidR="00785F35" w:rsidRPr="00DE4FE9" w:rsidRDefault="00785F35" w:rsidP="00EB5DB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P3a FW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ApaI</w:t>
            </w:r>
            <w:proofErr w:type="spellEnd"/>
          </w:p>
        </w:tc>
        <w:tc>
          <w:tcPr>
            <w:tcW w:w="6390" w:type="dxa"/>
            <w:vAlign w:val="center"/>
          </w:tcPr>
          <w:p w14:paraId="5C3C1222" w14:textId="34F4BB53" w:rsidR="00785F35" w:rsidRPr="00785F35" w:rsidRDefault="00785F35" w:rsidP="00F40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5F35">
              <w:rPr>
                <w:rFonts w:ascii="Times New Roman" w:eastAsia="Times New Roman" w:hAnsi="Times New Roman" w:cs="Times New Roman"/>
                <w:sz w:val="18"/>
                <w:szCs w:val="18"/>
              </w:rPr>
              <w:t>ACTA</w:t>
            </w:r>
            <w:r w:rsidRPr="001610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u w:val="single"/>
              </w:rPr>
              <w:t>GGGCCC</w:t>
            </w:r>
            <w:r w:rsidRPr="00785F35">
              <w:rPr>
                <w:rFonts w:ascii="Times New Roman" w:eastAsia="Times New Roman" w:hAnsi="Times New Roman" w:cs="Times New Roman"/>
                <w:sz w:val="18"/>
                <w:szCs w:val="18"/>
              </w:rPr>
              <w:t>AACAATGCTGGACTACAAATTCCTATCAG</w:t>
            </w:r>
          </w:p>
        </w:tc>
        <w:tc>
          <w:tcPr>
            <w:tcW w:w="1038" w:type="dxa"/>
            <w:vAlign w:val="center"/>
          </w:tcPr>
          <w:p w14:paraId="07907FB7" w14:textId="77777777" w:rsidR="00785F35" w:rsidRPr="00DE4FE9" w:rsidRDefault="00785F35" w:rsidP="002D5641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5F35" w:rsidRPr="00DE4FE9" w14:paraId="1E6732F9" w14:textId="77777777" w:rsidTr="00E1353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4E72AD35" w14:textId="08B6AC2B" w:rsidR="00785F35" w:rsidRPr="00DE4FE9" w:rsidRDefault="00785F35" w:rsidP="00EB5DB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P3a RV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XabI</w:t>
            </w:r>
            <w:proofErr w:type="spellEnd"/>
          </w:p>
        </w:tc>
        <w:tc>
          <w:tcPr>
            <w:tcW w:w="6390" w:type="dxa"/>
            <w:vAlign w:val="center"/>
          </w:tcPr>
          <w:p w14:paraId="206BAA17" w14:textId="153B21B2" w:rsidR="00785F35" w:rsidRPr="00785F35" w:rsidRDefault="00785F35" w:rsidP="00785F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5F35">
              <w:rPr>
                <w:rFonts w:ascii="Times New Roman" w:eastAsia="Times New Roman" w:hAnsi="Times New Roman" w:cs="Times New Roman"/>
                <w:sz w:val="18"/>
                <w:szCs w:val="18"/>
              </w:rPr>
              <w:t>GTAC</w:t>
            </w:r>
            <w:r w:rsidRPr="001610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u w:val="single"/>
              </w:rPr>
              <w:t>TCTAGA</w:t>
            </w:r>
            <w:r w:rsidRPr="00785F35">
              <w:rPr>
                <w:rFonts w:ascii="Times New Roman" w:eastAsia="Times New Roman" w:hAnsi="Times New Roman" w:cs="Times New Roman"/>
                <w:sz w:val="18"/>
                <w:szCs w:val="18"/>
              </w:rPr>
              <w:t>CTACCCACGACCGTATTCATTAAC</w:t>
            </w:r>
          </w:p>
        </w:tc>
        <w:tc>
          <w:tcPr>
            <w:tcW w:w="1038" w:type="dxa"/>
            <w:vAlign w:val="center"/>
          </w:tcPr>
          <w:p w14:paraId="5D68F40B" w14:textId="77777777" w:rsidR="00785F35" w:rsidRPr="00DE4FE9" w:rsidRDefault="00785F35" w:rsidP="002D5641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5F35" w:rsidRPr="00DE4FE9" w14:paraId="22A07AD2" w14:textId="77777777" w:rsidTr="00E1353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81B4049" w14:textId="22B84A16" w:rsidR="00785F35" w:rsidRPr="00DE4FE9" w:rsidRDefault="00785F35" w:rsidP="00EB5DB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P4 FW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ApaI</w:t>
            </w:r>
            <w:proofErr w:type="spellEnd"/>
          </w:p>
        </w:tc>
        <w:tc>
          <w:tcPr>
            <w:tcW w:w="6390" w:type="dxa"/>
            <w:vAlign w:val="center"/>
          </w:tcPr>
          <w:p w14:paraId="487E3BD0" w14:textId="4D30EE00" w:rsidR="00785F35" w:rsidRPr="00785F35" w:rsidRDefault="00785F35" w:rsidP="00F40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5F35">
              <w:rPr>
                <w:rFonts w:ascii="Times New Roman" w:eastAsia="Times New Roman" w:hAnsi="Times New Roman" w:cs="Times New Roman"/>
                <w:sz w:val="18"/>
                <w:szCs w:val="18"/>
              </w:rPr>
              <w:t>ACTA</w:t>
            </w:r>
            <w:r w:rsidRPr="001610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u w:val="single"/>
              </w:rPr>
              <w:t>GGGCCC</w:t>
            </w:r>
            <w:r w:rsidRPr="00785F35">
              <w:rPr>
                <w:rFonts w:ascii="Times New Roman" w:eastAsia="Times New Roman" w:hAnsi="Times New Roman" w:cs="Times New Roman"/>
                <w:sz w:val="18"/>
                <w:szCs w:val="18"/>
              </w:rPr>
              <w:t>AACAATGGAAGAAGACGACCACGTAG</w:t>
            </w:r>
          </w:p>
        </w:tc>
        <w:tc>
          <w:tcPr>
            <w:tcW w:w="1038" w:type="dxa"/>
            <w:vAlign w:val="center"/>
          </w:tcPr>
          <w:p w14:paraId="2DC967D1" w14:textId="77777777" w:rsidR="00785F35" w:rsidRPr="00DE4FE9" w:rsidRDefault="00785F35" w:rsidP="002D5641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5F35" w:rsidRPr="00DE4FE9" w14:paraId="743E7F8A" w14:textId="77777777" w:rsidTr="00E1353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1947F1E" w14:textId="3F1A1521" w:rsidR="00785F35" w:rsidRPr="00DE4FE9" w:rsidRDefault="00785F35" w:rsidP="00EB5DB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P4 RV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XbaI</w:t>
            </w:r>
            <w:proofErr w:type="spellEnd"/>
          </w:p>
        </w:tc>
        <w:tc>
          <w:tcPr>
            <w:tcW w:w="6390" w:type="dxa"/>
            <w:vAlign w:val="center"/>
          </w:tcPr>
          <w:p w14:paraId="38DD578C" w14:textId="56F805DD" w:rsidR="00785F35" w:rsidRPr="00785F35" w:rsidRDefault="00785F35" w:rsidP="00785F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5F35">
              <w:rPr>
                <w:rFonts w:ascii="Times New Roman" w:eastAsia="Times New Roman" w:hAnsi="Times New Roman" w:cs="Times New Roman"/>
                <w:sz w:val="18"/>
                <w:szCs w:val="18"/>
              </w:rPr>
              <w:t>GTAC</w:t>
            </w:r>
            <w:r w:rsidRPr="001610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u w:val="single"/>
              </w:rPr>
              <w:t>TCTAGA</w:t>
            </w:r>
            <w:r w:rsidRPr="00785F35">
              <w:rPr>
                <w:rFonts w:ascii="Times New Roman" w:eastAsia="Times New Roman" w:hAnsi="Times New Roman" w:cs="Times New Roman"/>
                <w:sz w:val="18"/>
                <w:szCs w:val="18"/>
              </w:rPr>
              <w:t>CTATCGACGAGGAACCATTGC</w:t>
            </w:r>
          </w:p>
        </w:tc>
        <w:tc>
          <w:tcPr>
            <w:tcW w:w="1038" w:type="dxa"/>
            <w:vAlign w:val="center"/>
          </w:tcPr>
          <w:p w14:paraId="1E7471CD" w14:textId="77777777" w:rsidR="00785F35" w:rsidRPr="00DE4FE9" w:rsidRDefault="00785F35" w:rsidP="002D5641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5F35" w:rsidRPr="00DE4FE9" w14:paraId="3A3D8706" w14:textId="77777777" w:rsidTr="00E1353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0083877" w14:textId="2F87FFAE" w:rsidR="00785F35" w:rsidRPr="00DE4FE9" w:rsidRDefault="00785F35" w:rsidP="00EB5DB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P3-5 FW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ApaI</w:t>
            </w:r>
            <w:proofErr w:type="spellEnd"/>
          </w:p>
        </w:tc>
        <w:tc>
          <w:tcPr>
            <w:tcW w:w="6390" w:type="dxa"/>
            <w:vAlign w:val="center"/>
          </w:tcPr>
          <w:p w14:paraId="766AE6D9" w14:textId="377FF747" w:rsidR="00785F35" w:rsidRPr="00785F35" w:rsidRDefault="00785F35" w:rsidP="00785F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5F35">
              <w:rPr>
                <w:rFonts w:ascii="Times New Roman" w:eastAsia="Times New Roman" w:hAnsi="Times New Roman" w:cs="Times New Roman"/>
                <w:sz w:val="18"/>
                <w:szCs w:val="18"/>
              </w:rPr>
              <w:t>ACTA</w:t>
            </w:r>
            <w:r w:rsidRPr="001610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u w:val="single"/>
              </w:rPr>
              <w:t>GGGCCC</w:t>
            </w:r>
            <w:r w:rsidRPr="00785F35">
              <w:rPr>
                <w:rFonts w:ascii="Times New Roman" w:eastAsia="Times New Roman" w:hAnsi="Times New Roman" w:cs="Times New Roman"/>
                <w:sz w:val="18"/>
                <w:szCs w:val="18"/>
              </w:rPr>
              <w:t>AACAATGAATACGGTCGTGGGTAG</w:t>
            </w:r>
          </w:p>
        </w:tc>
        <w:tc>
          <w:tcPr>
            <w:tcW w:w="1038" w:type="dxa"/>
            <w:vAlign w:val="center"/>
          </w:tcPr>
          <w:p w14:paraId="7E2706D1" w14:textId="77777777" w:rsidR="00785F35" w:rsidRPr="00DE4FE9" w:rsidRDefault="00785F35" w:rsidP="002D5641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85F35" w:rsidRPr="00DE4FE9" w14:paraId="7CD0E6C9" w14:textId="77777777" w:rsidTr="00E1353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8" w:space="0" w:color="auto"/>
            </w:tcBorders>
            <w:vAlign w:val="center"/>
          </w:tcPr>
          <w:p w14:paraId="6571B7D6" w14:textId="7B8975DE" w:rsidR="00785F35" w:rsidRPr="00DE4FE9" w:rsidRDefault="00785F35" w:rsidP="00EB5DB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P3-5 RV 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XabI</w:t>
            </w:r>
            <w:proofErr w:type="spellEnd"/>
          </w:p>
        </w:tc>
        <w:tc>
          <w:tcPr>
            <w:tcW w:w="6390" w:type="dxa"/>
            <w:tcBorders>
              <w:bottom w:val="single" w:sz="8" w:space="0" w:color="auto"/>
            </w:tcBorders>
            <w:vAlign w:val="center"/>
          </w:tcPr>
          <w:p w14:paraId="56A67198" w14:textId="2D16E09A" w:rsidR="00785F35" w:rsidRPr="00785F35" w:rsidRDefault="00785F35" w:rsidP="00F401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85F35">
              <w:rPr>
                <w:rFonts w:ascii="Times New Roman" w:eastAsia="Times New Roman" w:hAnsi="Times New Roman" w:cs="Times New Roman"/>
                <w:sz w:val="18"/>
                <w:szCs w:val="18"/>
              </w:rPr>
              <w:t>GTAC</w:t>
            </w:r>
            <w:r w:rsidRPr="0016108E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u w:val="single"/>
              </w:rPr>
              <w:t>TCTAGA</w:t>
            </w:r>
            <w:r w:rsidRPr="00785F35">
              <w:rPr>
                <w:rFonts w:ascii="Times New Roman" w:eastAsia="Times New Roman" w:hAnsi="Times New Roman" w:cs="Times New Roman"/>
                <w:sz w:val="18"/>
                <w:szCs w:val="18"/>
              </w:rPr>
              <w:t>TTACCTATCCATCACCTTTTGC</w:t>
            </w:r>
          </w:p>
        </w:tc>
        <w:tc>
          <w:tcPr>
            <w:tcW w:w="1038" w:type="dxa"/>
            <w:tcBorders>
              <w:bottom w:val="single" w:sz="8" w:space="0" w:color="auto"/>
            </w:tcBorders>
            <w:vAlign w:val="center"/>
          </w:tcPr>
          <w:p w14:paraId="4A60C0CA" w14:textId="77777777" w:rsidR="00785F35" w:rsidRPr="00DE4FE9" w:rsidRDefault="00785F35" w:rsidP="002D5641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8731BA" w:rsidRPr="00DE4FE9" w14:paraId="2FAA67AB" w14:textId="77777777" w:rsidTr="00DE4FE9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8" w:type="dxa"/>
            <w:gridSpan w:val="3"/>
            <w:tcBorders>
              <w:top w:val="single" w:sz="8" w:space="0" w:color="auto"/>
            </w:tcBorders>
            <w:vAlign w:val="center"/>
          </w:tcPr>
          <w:p w14:paraId="6C6667D6" w14:textId="081228E8" w:rsidR="008731BA" w:rsidRPr="00DE4FE9" w:rsidRDefault="003D2BCE" w:rsidP="00EB5DB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LDV </w:t>
            </w:r>
            <w:r w:rsidR="00EC6FD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rotein-tagged FP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nstructs (Figures 1D)</w:t>
            </w:r>
            <w:r w:rsidR="00B32796" w:rsidRPr="00B32796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2</w:t>
            </w:r>
          </w:p>
        </w:tc>
      </w:tr>
      <w:tr w:rsidR="00DE4FE9" w:rsidRPr="00DE4FE9" w14:paraId="12E711AE" w14:textId="77777777" w:rsidTr="00E13532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3757C664" w14:textId="200D49A5" w:rsidR="008731BA" w:rsidRPr="00DE4FE9" w:rsidRDefault="008731BA" w:rsidP="00EB5DB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E4FE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P0</w:t>
            </w:r>
            <w:r w:rsidR="009872F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DE4FE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FP</w:t>
            </w:r>
            <w:r w:rsidR="009872F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DE4FE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FW</w:t>
            </w:r>
          </w:p>
        </w:tc>
        <w:tc>
          <w:tcPr>
            <w:tcW w:w="6390" w:type="dxa"/>
            <w:vAlign w:val="center"/>
            <w:hideMark/>
          </w:tcPr>
          <w:p w14:paraId="3D62B7CE" w14:textId="4E6F4D03" w:rsidR="008731BA" w:rsidRPr="00DE4FE9" w:rsidRDefault="008731BA" w:rsidP="00EB5DBE">
            <w:pPr>
              <w:spacing w:before="100" w:beforeAutospacing="1" w:after="100" w:afterAutospacing="1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FE9">
              <w:rPr>
                <w:rFonts w:ascii="Times New Roman" w:eastAsia="Times New Roman" w:hAnsi="Times New Roman" w:cs="Times New Roman"/>
                <w:sz w:val="18"/>
                <w:szCs w:val="18"/>
              </w:rPr>
              <w:t>TATGTGAAGGAGAAAGCAGT</w:t>
            </w:r>
            <w:r w:rsidRPr="009872FE">
              <w:rPr>
                <w:rFonts w:ascii="Times New Roman" w:eastAsia="Times New Roman" w:hAnsi="Times New Roman" w:cs="Times New Roman"/>
                <w:sz w:val="18"/>
                <w:szCs w:val="18"/>
              </w:rPr>
              <w:t>ATG</w:t>
            </w:r>
            <w:r w:rsidRPr="00DE4FE9">
              <w:rPr>
                <w:rFonts w:ascii="Times New Roman" w:eastAsia="Times New Roman" w:hAnsi="Times New Roman" w:cs="Times New Roman"/>
                <w:sz w:val="18"/>
                <w:szCs w:val="18"/>
              </w:rPr>
              <w:t>GCTAGCAAAGGAGAAGA</w:t>
            </w:r>
          </w:p>
        </w:tc>
        <w:tc>
          <w:tcPr>
            <w:tcW w:w="1038" w:type="dxa"/>
            <w:vAlign w:val="center"/>
          </w:tcPr>
          <w:p w14:paraId="0F322CA3" w14:textId="062A4144" w:rsidR="008731BA" w:rsidRPr="00DE4FE9" w:rsidRDefault="002D5641" w:rsidP="002D5641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27]</w:t>
            </w:r>
          </w:p>
        </w:tc>
      </w:tr>
      <w:tr w:rsidR="00DE4FE9" w:rsidRPr="00DE4FE9" w14:paraId="43D246F6" w14:textId="77777777" w:rsidTr="00E13532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  <w:hideMark/>
          </w:tcPr>
          <w:p w14:paraId="459DF6FC" w14:textId="2CFEFAC1" w:rsidR="008731BA" w:rsidRPr="00DE4FE9" w:rsidRDefault="008731BA" w:rsidP="00EB5DB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DE4FE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P0</w:t>
            </w:r>
            <w:r w:rsidR="009872F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DE4FE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FP</w:t>
            </w:r>
            <w:r w:rsidR="009872F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r w:rsidRPr="00DE4FE9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RV</w:t>
            </w:r>
          </w:p>
        </w:tc>
        <w:tc>
          <w:tcPr>
            <w:tcW w:w="6390" w:type="dxa"/>
            <w:vAlign w:val="center"/>
            <w:hideMark/>
          </w:tcPr>
          <w:p w14:paraId="5818F2EB" w14:textId="1EEA5B96" w:rsidR="008731BA" w:rsidRPr="00DE4FE9" w:rsidRDefault="008731BA" w:rsidP="00EB5DBE">
            <w:pPr>
              <w:spacing w:before="100" w:beforeAutospacing="1" w:after="100" w:afterAutospacing="1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FE9">
              <w:rPr>
                <w:rFonts w:ascii="Times New Roman" w:eastAsia="Times New Roman" w:hAnsi="Times New Roman" w:cs="Times New Roman"/>
                <w:sz w:val="18"/>
                <w:szCs w:val="18"/>
              </w:rPr>
              <w:t>TCTTCTCCTTTGCTAGCCATACTGCTTTCTCCTTCACATA</w:t>
            </w:r>
          </w:p>
        </w:tc>
        <w:tc>
          <w:tcPr>
            <w:tcW w:w="1038" w:type="dxa"/>
            <w:vAlign w:val="center"/>
          </w:tcPr>
          <w:p w14:paraId="502C0540" w14:textId="381E3A71" w:rsidR="008731BA" w:rsidRPr="00DE4FE9" w:rsidRDefault="002D5641" w:rsidP="002D5641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27]</w:t>
            </w:r>
          </w:p>
        </w:tc>
      </w:tr>
      <w:tr w:rsidR="009872FE" w:rsidRPr="00DE4FE9" w14:paraId="35E0A017" w14:textId="77777777" w:rsidTr="00E13532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9B82C7F" w14:textId="6DC0CB9C" w:rsidR="009872FE" w:rsidRPr="009872FE" w:rsidRDefault="009872FE" w:rsidP="009872FE">
            <w:pPr>
              <w:spacing w:before="100" w:beforeAutospacing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P3 FP FW</w:t>
            </w:r>
          </w:p>
        </w:tc>
        <w:tc>
          <w:tcPr>
            <w:tcW w:w="6390" w:type="dxa"/>
            <w:vAlign w:val="center"/>
          </w:tcPr>
          <w:p w14:paraId="798FC818" w14:textId="2C7C95EB" w:rsidR="009872FE" w:rsidRPr="009872FE" w:rsidRDefault="009872FE" w:rsidP="00987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72FE">
              <w:rPr>
                <w:rFonts w:ascii="Times New Roman" w:eastAsia="Times New Roman" w:hAnsi="Times New Roman" w:cs="Times New Roman"/>
                <w:sz w:val="18"/>
                <w:szCs w:val="18"/>
              </w:rPr>
              <w:t>GCCAATTCCATAACCCCAAAATGGCTAGCAAAGGAGAAGA</w:t>
            </w:r>
          </w:p>
        </w:tc>
        <w:tc>
          <w:tcPr>
            <w:tcW w:w="1038" w:type="dxa"/>
            <w:vAlign w:val="center"/>
          </w:tcPr>
          <w:p w14:paraId="1BFC3742" w14:textId="77777777" w:rsidR="009872FE" w:rsidRPr="00DE4FE9" w:rsidRDefault="009872FE" w:rsidP="002D5641">
            <w:pPr>
              <w:spacing w:before="100" w:before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872FE" w:rsidRPr="00DE4FE9" w14:paraId="1671A890" w14:textId="77777777" w:rsidTr="00E13532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56A6647" w14:textId="4256E0C5" w:rsidR="009872FE" w:rsidRPr="009872FE" w:rsidRDefault="009872FE" w:rsidP="009872FE">
            <w:pPr>
              <w:spacing w:before="100" w:beforeAutospacing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872F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P3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FP RV</w:t>
            </w:r>
          </w:p>
        </w:tc>
        <w:tc>
          <w:tcPr>
            <w:tcW w:w="6390" w:type="dxa"/>
            <w:vAlign w:val="center"/>
          </w:tcPr>
          <w:p w14:paraId="5DE2760D" w14:textId="39FD2073" w:rsidR="009872FE" w:rsidRPr="009872FE" w:rsidRDefault="009872FE" w:rsidP="00987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72FE">
              <w:rPr>
                <w:rFonts w:ascii="Times New Roman" w:eastAsia="Times New Roman" w:hAnsi="Times New Roman" w:cs="Times New Roman"/>
                <w:sz w:val="18"/>
                <w:szCs w:val="18"/>
              </w:rPr>
              <w:t>TCTTCTCCTTTGCTAGCCATTTTGGGGTTATGGAATTGGC</w:t>
            </w:r>
          </w:p>
        </w:tc>
        <w:tc>
          <w:tcPr>
            <w:tcW w:w="1038" w:type="dxa"/>
            <w:vAlign w:val="center"/>
          </w:tcPr>
          <w:p w14:paraId="53D7BCC5" w14:textId="77777777" w:rsidR="009872FE" w:rsidRPr="00DE4FE9" w:rsidRDefault="009872FE" w:rsidP="002D5641">
            <w:pPr>
              <w:spacing w:before="100" w:before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872FE" w:rsidRPr="00DE4FE9" w14:paraId="7CD4A9DB" w14:textId="77777777" w:rsidTr="00E13532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14381E96" w14:textId="632DCDB5" w:rsidR="009872FE" w:rsidRPr="009872FE" w:rsidRDefault="009872FE" w:rsidP="009872FE">
            <w:pPr>
              <w:spacing w:before="100" w:beforeAutospacing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872F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P3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FP FW</w:t>
            </w:r>
          </w:p>
        </w:tc>
        <w:tc>
          <w:tcPr>
            <w:tcW w:w="6390" w:type="dxa"/>
            <w:vAlign w:val="center"/>
          </w:tcPr>
          <w:p w14:paraId="47FA15D7" w14:textId="7AD97A63" w:rsidR="009872FE" w:rsidRPr="009872FE" w:rsidRDefault="009872FE" w:rsidP="00987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72FE">
              <w:rPr>
                <w:rFonts w:ascii="Times New Roman" w:eastAsia="Times New Roman" w:hAnsi="Times New Roman" w:cs="Times New Roman"/>
                <w:sz w:val="18"/>
                <w:szCs w:val="18"/>
              </w:rPr>
              <w:t>TTAATGAATACGGTCGTGGGATGGCTAGCAAAGGAGAAGA</w:t>
            </w:r>
          </w:p>
        </w:tc>
        <w:tc>
          <w:tcPr>
            <w:tcW w:w="1038" w:type="dxa"/>
            <w:vAlign w:val="center"/>
          </w:tcPr>
          <w:p w14:paraId="6024BF88" w14:textId="77777777" w:rsidR="009872FE" w:rsidRPr="00DE4FE9" w:rsidRDefault="009872FE" w:rsidP="002D5641">
            <w:pPr>
              <w:spacing w:before="100" w:before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872FE" w:rsidRPr="00DE4FE9" w14:paraId="569DA937" w14:textId="77777777" w:rsidTr="00E13532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5853484" w14:textId="229BB75A" w:rsidR="009872FE" w:rsidRPr="009872FE" w:rsidRDefault="009872FE" w:rsidP="009872FE">
            <w:pPr>
              <w:spacing w:before="100" w:beforeAutospacing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872F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P3a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FP RV</w:t>
            </w:r>
          </w:p>
        </w:tc>
        <w:tc>
          <w:tcPr>
            <w:tcW w:w="6390" w:type="dxa"/>
            <w:vAlign w:val="center"/>
          </w:tcPr>
          <w:p w14:paraId="623C6C77" w14:textId="62D04E57" w:rsidR="009872FE" w:rsidRPr="009872FE" w:rsidRDefault="009872FE" w:rsidP="00987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72FE">
              <w:rPr>
                <w:rFonts w:ascii="Times New Roman" w:eastAsia="Times New Roman" w:hAnsi="Times New Roman" w:cs="Times New Roman"/>
                <w:sz w:val="18"/>
                <w:szCs w:val="18"/>
              </w:rPr>
              <w:t>TCTTCTCCTTTGCTAGCCATCCCACGACCGTATTCATTAA</w:t>
            </w:r>
          </w:p>
        </w:tc>
        <w:tc>
          <w:tcPr>
            <w:tcW w:w="1038" w:type="dxa"/>
            <w:vAlign w:val="center"/>
          </w:tcPr>
          <w:p w14:paraId="4319FA21" w14:textId="77777777" w:rsidR="009872FE" w:rsidRPr="00DE4FE9" w:rsidRDefault="009872FE" w:rsidP="002D5641">
            <w:pPr>
              <w:spacing w:before="100" w:before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872FE" w:rsidRPr="00DE4FE9" w14:paraId="358534BC" w14:textId="77777777" w:rsidTr="00E13532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9718C07" w14:textId="70467096" w:rsidR="009872FE" w:rsidRPr="009872FE" w:rsidRDefault="009872FE" w:rsidP="009872FE">
            <w:pPr>
              <w:spacing w:before="100" w:beforeAutospacing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872F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P4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FP FW</w:t>
            </w:r>
          </w:p>
        </w:tc>
        <w:tc>
          <w:tcPr>
            <w:tcW w:w="6390" w:type="dxa"/>
            <w:vAlign w:val="center"/>
          </w:tcPr>
          <w:p w14:paraId="1415DBB6" w14:textId="0BD694B6" w:rsidR="009872FE" w:rsidRPr="009872FE" w:rsidRDefault="009872FE" w:rsidP="00987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72FE">
              <w:rPr>
                <w:rFonts w:ascii="Times New Roman" w:eastAsia="Times New Roman" w:hAnsi="Times New Roman" w:cs="Times New Roman"/>
                <w:sz w:val="18"/>
                <w:szCs w:val="18"/>
              </w:rPr>
              <w:t>AGGCAATGGTTCCTCGTCGAATGGTGTCTAAGGGCGAAGA</w:t>
            </w:r>
          </w:p>
        </w:tc>
        <w:tc>
          <w:tcPr>
            <w:tcW w:w="1038" w:type="dxa"/>
            <w:vAlign w:val="center"/>
          </w:tcPr>
          <w:p w14:paraId="259A8FA3" w14:textId="77777777" w:rsidR="009872FE" w:rsidRPr="00DE4FE9" w:rsidRDefault="009872FE" w:rsidP="002D5641">
            <w:pPr>
              <w:spacing w:before="100" w:before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872FE" w:rsidRPr="00DE4FE9" w14:paraId="2E989AEE" w14:textId="77777777" w:rsidTr="00E13532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244E5F0" w14:textId="447F0BA1" w:rsidR="009872FE" w:rsidRPr="009872FE" w:rsidRDefault="009872FE" w:rsidP="009872FE">
            <w:pPr>
              <w:spacing w:before="100" w:beforeAutospacing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9872FE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P4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 FP RV</w:t>
            </w:r>
          </w:p>
        </w:tc>
        <w:tc>
          <w:tcPr>
            <w:tcW w:w="6390" w:type="dxa"/>
            <w:vAlign w:val="center"/>
          </w:tcPr>
          <w:p w14:paraId="383619A1" w14:textId="62D3ACBB" w:rsidR="009872FE" w:rsidRPr="009872FE" w:rsidRDefault="009872FE" w:rsidP="00987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72FE">
              <w:rPr>
                <w:rFonts w:ascii="Times New Roman" w:eastAsia="Times New Roman" w:hAnsi="Times New Roman" w:cs="Times New Roman"/>
                <w:sz w:val="18"/>
                <w:szCs w:val="18"/>
              </w:rPr>
              <w:t>TCTTCGCCCTTAGACACCATTCGACGAGGAACCATTGCCT</w:t>
            </w:r>
          </w:p>
        </w:tc>
        <w:tc>
          <w:tcPr>
            <w:tcW w:w="1038" w:type="dxa"/>
            <w:vAlign w:val="center"/>
          </w:tcPr>
          <w:p w14:paraId="0E820F7B" w14:textId="77777777" w:rsidR="009872FE" w:rsidRPr="00DE4FE9" w:rsidRDefault="009872FE" w:rsidP="002D5641">
            <w:pPr>
              <w:spacing w:before="100" w:before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872FE" w:rsidRPr="00DE4FE9" w14:paraId="54DA9FFD" w14:textId="77777777" w:rsidTr="00E13532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90E5B50" w14:textId="1E0DCA39" w:rsidR="009872FE" w:rsidRPr="009872FE" w:rsidRDefault="009872FE" w:rsidP="009872FE">
            <w:pPr>
              <w:spacing w:before="100" w:beforeAutospacing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P3-5 FP FW</w:t>
            </w:r>
          </w:p>
        </w:tc>
        <w:tc>
          <w:tcPr>
            <w:tcW w:w="6390" w:type="dxa"/>
            <w:vAlign w:val="center"/>
          </w:tcPr>
          <w:p w14:paraId="16D1FC02" w14:textId="1E8785D1" w:rsidR="009872FE" w:rsidRPr="00DE4FE9" w:rsidRDefault="009872FE" w:rsidP="009872FE">
            <w:pPr>
              <w:spacing w:before="100" w:beforeAutospacing="1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72FE">
              <w:rPr>
                <w:rFonts w:ascii="Times New Roman" w:eastAsia="Times New Roman" w:hAnsi="Times New Roman" w:cs="Times New Roman"/>
                <w:sz w:val="18"/>
                <w:szCs w:val="18"/>
              </w:rPr>
              <w:t>GCCAATTCCATAACCCCAAAATGGCTAGCAAAGGAGAAGA</w:t>
            </w:r>
          </w:p>
        </w:tc>
        <w:tc>
          <w:tcPr>
            <w:tcW w:w="1038" w:type="dxa"/>
            <w:vAlign w:val="center"/>
          </w:tcPr>
          <w:p w14:paraId="10BD9A71" w14:textId="77777777" w:rsidR="009872FE" w:rsidRPr="00DE4FE9" w:rsidRDefault="009872FE" w:rsidP="002D5641">
            <w:pPr>
              <w:spacing w:before="100" w:before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872FE" w:rsidRPr="00DE4FE9" w14:paraId="4B0A995E" w14:textId="77777777" w:rsidTr="00E13532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2389CED" w14:textId="78039B24" w:rsidR="009872FE" w:rsidRPr="009872FE" w:rsidRDefault="009872FE" w:rsidP="009872FE">
            <w:pPr>
              <w:spacing w:before="100" w:beforeAutospacing="1"/>
              <w:textAlignment w:val="baseline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P3-5 FP RV</w:t>
            </w:r>
          </w:p>
        </w:tc>
        <w:tc>
          <w:tcPr>
            <w:tcW w:w="6390" w:type="dxa"/>
            <w:vAlign w:val="center"/>
          </w:tcPr>
          <w:p w14:paraId="30E91F25" w14:textId="233AD991" w:rsidR="009872FE" w:rsidRPr="00DE4FE9" w:rsidRDefault="009872FE" w:rsidP="009872FE">
            <w:pPr>
              <w:spacing w:before="100" w:beforeAutospacing="1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872FE">
              <w:rPr>
                <w:rFonts w:ascii="Times New Roman" w:eastAsia="Times New Roman" w:hAnsi="Times New Roman" w:cs="Times New Roman"/>
                <w:sz w:val="18"/>
                <w:szCs w:val="18"/>
              </w:rPr>
              <w:t>TCTTCTCCTTTGCTAGCCATTTTGGGGTTATGGAATTGGC</w:t>
            </w:r>
          </w:p>
        </w:tc>
        <w:tc>
          <w:tcPr>
            <w:tcW w:w="1038" w:type="dxa"/>
            <w:vAlign w:val="center"/>
          </w:tcPr>
          <w:p w14:paraId="7A5C8942" w14:textId="77777777" w:rsidR="009872FE" w:rsidRPr="00DE4FE9" w:rsidRDefault="009872FE" w:rsidP="002D5641">
            <w:pPr>
              <w:spacing w:before="100" w:before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277E3" w:rsidRPr="00DE4FE9" w14:paraId="2FBF6E04" w14:textId="77777777" w:rsidTr="00E13532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8" w:space="0" w:color="auto"/>
            </w:tcBorders>
            <w:vAlign w:val="center"/>
          </w:tcPr>
          <w:p w14:paraId="6B27705B" w14:textId="1378F649" w:rsidR="00A277E3" w:rsidRPr="00DE4FE9" w:rsidRDefault="00A277E3" w:rsidP="00EB5DBE">
            <w:pPr>
              <w:spacing w:before="100" w:beforeAutospacing="1" w:after="100" w:afterAutospacing="1"/>
              <w:textAlignment w:val="baseline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E4FE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FP</w:t>
            </w:r>
            <w:r w:rsidR="009872F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r w:rsidRPr="00DE4FE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V</w:t>
            </w:r>
            <w:r w:rsidR="009872F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9872FE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XbaI</w:t>
            </w:r>
            <w:proofErr w:type="spellEnd"/>
          </w:p>
        </w:tc>
        <w:tc>
          <w:tcPr>
            <w:tcW w:w="6390" w:type="dxa"/>
            <w:tcBorders>
              <w:bottom w:val="single" w:sz="8" w:space="0" w:color="auto"/>
            </w:tcBorders>
            <w:vAlign w:val="center"/>
          </w:tcPr>
          <w:p w14:paraId="630E3FB4" w14:textId="501A4E98" w:rsidR="00A277E3" w:rsidRPr="00DE4FE9" w:rsidRDefault="00A277E3" w:rsidP="00EB5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4F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C</w:t>
            </w:r>
            <w:r w:rsidRPr="00DE4FE9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u w:val="single"/>
              </w:rPr>
              <w:t>TCTAGA</w:t>
            </w:r>
            <w:r w:rsidRPr="00DE4F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ATTTGTAGAGCTCATCC</w:t>
            </w:r>
          </w:p>
        </w:tc>
        <w:tc>
          <w:tcPr>
            <w:tcW w:w="1038" w:type="dxa"/>
            <w:tcBorders>
              <w:bottom w:val="single" w:sz="8" w:space="0" w:color="auto"/>
            </w:tcBorders>
            <w:vAlign w:val="center"/>
          </w:tcPr>
          <w:p w14:paraId="34AEC4C4" w14:textId="4930ED97" w:rsidR="00A277E3" w:rsidRPr="00DE4FE9" w:rsidRDefault="002D5641" w:rsidP="002D5641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27]</w:t>
            </w:r>
          </w:p>
        </w:tc>
      </w:tr>
      <w:tr w:rsidR="00DE4FE9" w:rsidRPr="00DE4FE9" w14:paraId="7C8375FE" w14:textId="77777777" w:rsidTr="00A005D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8" w:type="dxa"/>
            <w:gridSpan w:val="3"/>
            <w:tcBorders>
              <w:top w:val="single" w:sz="8" w:space="0" w:color="auto"/>
            </w:tcBorders>
            <w:vAlign w:val="center"/>
          </w:tcPr>
          <w:p w14:paraId="63BD9ED6" w14:textId="6CA63D13" w:rsidR="00DE4FE9" w:rsidRPr="00DE4FE9" w:rsidRDefault="00DE4FE9" w:rsidP="00EB5DBE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E4F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 verification</w:t>
            </w:r>
          </w:p>
        </w:tc>
      </w:tr>
      <w:tr w:rsidR="00DE4FE9" w:rsidRPr="00DE4FE9" w14:paraId="27D5B9AD" w14:textId="77777777" w:rsidTr="00E1353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A5293F2" w14:textId="6CCC5895" w:rsidR="00DE4FE9" w:rsidRPr="00DE4FE9" w:rsidRDefault="00DE4FE9" w:rsidP="00EB5DBE">
            <w:pPr>
              <w:spacing w:before="100" w:beforeAutospacing="1" w:after="100" w:afterAutospacing="1"/>
              <w:textAlignment w:val="baseline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E4FE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pAI</w:t>
            </w:r>
            <w:proofErr w:type="spellEnd"/>
            <w:r w:rsidRPr="00DE4FE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SEQ FW</w:t>
            </w:r>
          </w:p>
        </w:tc>
        <w:tc>
          <w:tcPr>
            <w:tcW w:w="6390" w:type="dxa"/>
            <w:vAlign w:val="center"/>
          </w:tcPr>
          <w:p w14:paraId="2D02A2BA" w14:textId="40611F6D" w:rsidR="00DE4FE9" w:rsidRPr="00DE4FE9" w:rsidRDefault="00DE4FE9" w:rsidP="00EB5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4F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TCGAGAATTCTCAACACAAC</w:t>
            </w:r>
          </w:p>
        </w:tc>
        <w:tc>
          <w:tcPr>
            <w:tcW w:w="1038" w:type="dxa"/>
            <w:vAlign w:val="center"/>
          </w:tcPr>
          <w:p w14:paraId="59297E0E" w14:textId="35CC8810" w:rsidR="00DE4FE9" w:rsidRPr="00DE4FE9" w:rsidRDefault="002D5641" w:rsidP="002D5641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15]</w:t>
            </w:r>
          </w:p>
        </w:tc>
      </w:tr>
      <w:tr w:rsidR="00DE4FE9" w:rsidRPr="00DE4FE9" w14:paraId="31A00CE1" w14:textId="77777777" w:rsidTr="00E13532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8" w:space="0" w:color="auto"/>
            </w:tcBorders>
            <w:vAlign w:val="center"/>
          </w:tcPr>
          <w:p w14:paraId="4D40EC7A" w14:textId="1CA6644F" w:rsidR="00DE4FE9" w:rsidRPr="00DE4FE9" w:rsidRDefault="00DE4FE9" w:rsidP="00EB5DBE">
            <w:pPr>
              <w:spacing w:before="100" w:beforeAutospacing="1" w:after="100" w:afterAutospacing="1"/>
              <w:textAlignment w:val="baseline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E4FE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pAI</w:t>
            </w:r>
            <w:proofErr w:type="spellEnd"/>
            <w:r w:rsidRPr="00DE4FE9">
              <w:rPr>
                <w:rFonts w:ascii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 SEQ RV</w:t>
            </w:r>
          </w:p>
        </w:tc>
        <w:tc>
          <w:tcPr>
            <w:tcW w:w="6390" w:type="dxa"/>
            <w:tcBorders>
              <w:bottom w:val="single" w:sz="8" w:space="0" w:color="auto"/>
            </w:tcBorders>
            <w:vAlign w:val="center"/>
          </w:tcPr>
          <w:p w14:paraId="4EBCDADD" w14:textId="20EA2D5B" w:rsidR="00DE4FE9" w:rsidRPr="00DE4FE9" w:rsidRDefault="00DE4FE9" w:rsidP="00EB5D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4F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CAACACATGAGCGAAACCC</w:t>
            </w:r>
          </w:p>
        </w:tc>
        <w:tc>
          <w:tcPr>
            <w:tcW w:w="1038" w:type="dxa"/>
            <w:tcBorders>
              <w:bottom w:val="single" w:sz="8" w:space="0" w:color="auto"/>
            </w:tcBorders>
            <w:vAlign w:val="center"/>
          </w:tcPr>
          <w:p w14:paraId="3E252242" w14:textId="47206863" w:rsidR="00DE4FE9" w:rsidRPr="00DE4FE9" w:rsidRDefault="002D5641" w:rsidP="002D5641">
            <w:pPr>
              <w:spacing w:before="100" w:beforeAutospacing="1" w:after="100" w:afterAutospacing="1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[15]</w:t>
            </w:r>
          </w:p>
        </w:tc>
      </w:tr>
    </w:tbl>
    <w:p w14:paraId="45C796F8" w14:textId="793E6821" w:rsidR="000351B1" w:rsidRPr="00AC1F05" w:rsidRDefault="00EC6FD0" w:rsidP="00AC1F05">
      <w:pPr>
        <w:spacing w:after="0" w:line="240" w:lineRule="auto"/>
        <w:ind w:left="86" w:hanging="86"/>
        <w:jc w:val="both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vertAlign w:val="superscript"/>
        </w:rPr>
        <w:t>1</w:t>
      </w:r>
      <w:r w:rsidR="000E7E69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The full-length genes of each ORF were amplified by PCR using a pair of primers (column 1; Name), one </w:t>
      </w:r>
      <w:r w:rsidR="00BC779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with</w:t>
      </w:r>
      <w:r w:rsidR="000E7E69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="000E7E69" w:rsidRPr="00AC1F05">
        <w:rPr>
          <w:rFonts w:ascii="Times New Roman" w:hAnsi="Times New Roman" w:cs="Times New Roman"/>
          <w:i/>
          <w:iCs/>
          <w:color w:val="000000"/>
          <w:sz w:val="18"/>
          <w:szCs w:val="18"/>
          <w:shd w:val="clear" w:color="auto" w:fill="FFFFFF"/>
        </w:rPr>
        <w:t>Apa</w:t>
      </w:r>
      <w:r w:rsidR="000E7E69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I</w:t>
      </w:r>
      <w:proofErr w:type="spellEnd"/>
      <w:r w:rsidR="000E7E69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restriction endonuclease recognition site </w:t>
      </w:r>
      <w:r w:rsidR="00BC779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at</w:t>
      </w:r>
      <w:r w:rsidR="000E7E69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its 5</w:t>
      </w:r>
      <w:r w:rsidR="00BC779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’</w:t>
      </w:r>
      <w:r w:rsidR="000E7E69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end and </w:t>
      </w:r>
      <w:r w:rsidR="00BC779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the other</w:t>
      </w:r>
      <w:r w:rsidR="000E7E69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 w:rsidR="00BC779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with</w:t>
      </w:r>
      <w:r w:rsidR="000E7E69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proofErr w:type="spellStart"/>
      <w:r w:rsidR="000E7E69" w:rsidRPr="00AC1F05">
        <w:rPr>
          <w:rFonts w:ascii="Times New Roman" w:hAnsi="Times New Roman" w:cs="Times New Roman"/>
          <w:i/>
          <w:iCs/>
          <w:color w:val="000000"/>
          <w:sz w:val="18"/>
          <w:szCs w:val="18"/>
          <w:shd w:val="clear" w:color="auto" w:fill="FFFFFF"/>
        </w:rPr>
        <w:t>Xba</w:t>
      </w:r>
      <w:r w:rsidR="000E7E69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I</w:t>
      </w:r>
      <w:proofErr w:type="spellEnd"/>
      <w:r w:rsidR="000E7E69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restriction endonuclease recognition site </w:t>
      </w:r>
      <w:r w:rsidR="00BC779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at</w:t>
      </w:r>
      <w:r w:rsidR="000E7E69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its 3’ end</w:t>
      </w:r>
      <w:r w:rsidR="00FA5857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. Restriction endonuclease (</w:t>
      </w:r>
      <w:proofErr w:type="spellStart"/>
      <w:r w:rsidR="00FA5857" w:rsidRPr="00AC1F05">
        <w:rPr>
          <w:rFonts w:ascii="Times New Roman" w:hAnsi="Times New Roman" w:cs="Times New Roman"/>
          <w:i/>
          <w:iCs/>
          <w:color w:val="000000"/>
          <w:sz w:val="18"/>
          <w:szCs w:val="18"/>
          <w:shd w:val="clear" w:color="auto" w:fill="FFFFFF"/>
        </w:rPr>
        <w:t>Xba</w:t>
      </w:r>
      <w:r w:rsidR="00FA5857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I</w:t>
      </w:r>
      <w:proofErr w:type="spellEnd"/>
      <w:r w:rsidR="00FA5857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and </w:t>
      </w:r>
      <w:proofErr w:type="spellStart"/>
      <w:r w:rsidR="00FA5857" w:rsidRPr="00AC1F05">
        <w:rPr>
          <w:rFonts w:ascii="Times New Roman" w:hAnsi="Times New Roman" w:cs="Times New Roman"/>
          <w:i/>
          <w:iCs/>
          <w:color w:val="000000"/>
          <w:sz w:val="18"/>
          <w:szCs w:val="18"/>
          <w:shd w:val="clear" w:color="auto" w:fill="FFFFFF"/>
        </w:rPr>
        <w:t>Apa</w:t>
      </w:r>
      <w:r w:rsidR="00FA5857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I</w:t>
      </w:r>
      <w:proofErr w:type="spellEnd"/>
      <w:r w:rsidR="00FA5857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) recognition sequences are</w:t>
      </w:r>
      <w:r w:rsidR="00FA5857" w:rsidRPr="00AC1F05">
        <w:rPr>
          <w:rFonts w:ascii="Times New Roman" w:hAnsi="Times New Roman" w:cs="Times New Roman"/>
          <w:i/>
          <w:iCs/>
          <w:color w:val="000000"/>
          <w:sz w:val="18"/>
          <w:szCs w:val="18"/>
          <w:shd w:val="clear" w:color="auto" w:fill="FFFFFF"/>
        </w:rPr>
        <w:t xml:space="preserve"> </w:t>
      </w:r>
      <w:r w:rsidR="000351B1" w:rsidRPr="00AC1F05"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  <w:shd w:val="clear" w:color="auto" w:fill="FFFFFF"/>
        </w:rPr>
        <w:t>italicized and underlined</w:t>
      </w:r>
      <w:r w:rsidR="000E7E69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(column 2; Sequence).</w:t>
      </w:r>
      <w:r w:rsidR="00DA7C84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The amplified DNAs were digested using </w:t>
      </w:r>
      <w:proofErr w:type="spellStart"/>
      <w:r w:rsidR="00DA7C84" w:rsidRPr="00AC1F05">
        <w:rPr>
          <w:rFonts w:ascii="Times New Roman" w:hAnsi="Times New Roman" w:cs="Times New Roman"/>
          <w:i/>
          <w:iCs/>
          <w:color w:val="000000"/>
          <w:sz w:val="18"/>
          <w:szCs w:val="18"/>
          <w:shd w:val="clear" w:color="auto" w:fill="FFFFFF"/>
        </w:rPr>
        <w:t>Apa</w:t>
      </w:r>
      <w:r w:rsidR="00DA7C84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I</w:t>
      </w:r>
      <w:proofErr w:type="spellEnd"/>
      <w:r w:rsidR="00DA7C84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and </w:t>
      </w:r>
      <w:proofErr w:type="spellStart"/>
      <w:r w:rsidR="00DA7C84" w:rsidRPr="00AC1F05">
        <w:rPr>
          <w:rFonts w:ascii="Times New Roman" w:hAnsi="Times New Roman" w:cs="Times New Roman"/>
          <w:i/>
          <w:iCs/>
          <w:color w:val="000000"/>
          <w:sz w:val="18"/>
          <w:szCs w:val="18"/>
          <w:shd w:val="clear" w:color="auto" w:fill="FFFFFF"/>
        </w:rPr>
        <w:t>Xba</w:t>
      </w:r>
      <w:r w:rsidR="00DA7C84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I</w:t>
      </w:r>
      <w:proofErr w:type="spellEnd"/>
      <w:r w:rsidR="00DA7C84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restriction endonucleases and </w:t>
      </w:r>
      <w:r w:rsidR="00BC779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then </w:t>
      </w:r>
      <w:r w:rsidR="00DA7C84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ligated into the corresponding region of the binary plasmid </w:t>
      </w:r>
      <w:proofErr w:type="spellStart"/>
      <w:r w:rsidR="00DA7C84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pAI</w:t>
      </w:r>
      <w:proofErr w:type="spellEnd"/>
      <w:r w:rsidR="00DA7C84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digested with the same restriction endonucleases using T4 DNA ligase. </w:t>
      </w:r>
      <w:r w:rsidR="00DA7C84" w:rsidRPr="00AC1F05">
        <w:rPr>
          <w:rFonts w:ascii="Times New Roman" w:hAnsi="Times New Roman" w:cs="Times New Roman"/>
          <w:i/>
          <w:iCs/>
          <w:color w:val="000000"/>
          <w:sz w:val="18"/>
          <w:szCs w:val="18"/>
          <w:shd w:val="clear" w:color="auto" w:fill="FFFFFF"/>
        </w:rPr>
        <w:t>E. coli</w:t>
      </w:r>
      <w:r w:rsidR="00DA7C84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NEB</w:t>
      </w:r>
      <w:r w:rsidR="00DA7C84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vertAlign w:val="superscript"/>
        </w:rPr>
        <w:t xml:space="preserve">® </w:t>
      </w:r>
      <w:r w:rsidR="00DA7C84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DH 5-alpha cells </w:t>
      </w:r>
      <w:r w:rsidR="00BC779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were </w:t>
      </w:r>
      <w:r w:rsidR="00DA7C84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transformed with the constructs </w:t>
      </w:r>
      <w:r w:rsidR="00BC779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and</w:t>
      </w:r>
      <w:r w:rsidR="00DA7C84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screened on LB </w:t>
      </w:r>
      <w:r w:rsidR="00BC779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agar </w:t>
      </w:r>
      <w:r w:rsidR="00DA7C84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supplemented with kanamycin. Final products were verified by </w:t>
      </w:r>
      <w:r w:rsidR="007A0364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Sanger </w:t>
      </w:r>
      <w:r w:rsidR="00DA7C84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sequencing</w:t>
      </w:r>
      <w:r w:rsidR="007A0364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using the primers listed above</w:t>
      </w:r>
      <w:r w:rsidR="00B32796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.</w:t>
      </w:r>
    </w:p>
    <w:p w14:paraId="519EDFE2" w14:textId="074E293D" w:rsidR="00EC6FD0" w:rsidRPr="00AC1F05" w:rsidRDefault="00EC6FD0" w:rsidP="00AC1F05">
      <w:pPr>
        <w:spacing w:after="0" w:line="240" w:lineRule="auto"/>
        <w:ind w:left="90" w:hanging="90"/>
        <w:jc w:val="both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vertAlign w:val="superscript"/>
        </w:rPr>
        <w:t>2</w:t>
      </w:r>
      <w:r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The CLDV protein-tagged FPs were </w:t>
      </w:r>
      <w:r w:rsidR="00B32796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generated by overlap-extension PCR using two PCR-generated fragments. First fragments were amplified using </w:t>
      </w:r>
      <w:r w:rsidR="00BC779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the </w:t>
      </w:r>
      <w:r w:rsidR="00B32796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forward primers for the non-tagged CLDV constructs and </w:t>
      </w:r>
      <w:r w:rsidR="00BC779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the </w:t>
      </w:r>
      <w:r w:rsidR="00B32796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reverse primers listed here for each gene. Second fragments were amplified using </w:t>
      </w:r>
      <w:r w:rsidR="00BC779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the </w:t>
      </w:r>
      <w:r w:rsidR="00B32796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forward primers and </w:t>
      </w:r>
      <w:r w:rsidR="00BC779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the </w:t>
      </w:r>
      <w:r w:rsidR="00B32796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FP RV </w:t>
      </w:r>
      <w:proofErr w:type="spellStart"/>
      <w:r w:rsidR="00B32796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XbaI</w:t>
      </w:r>
      <w:proofErr w:type="spellEnd"/>
      <w:r w:rsidR="00B32796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listed here for each gene. Two amplified DNA</w:t>
      </w:r>
      <w:r w:rsidR="00BC779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fragments</w:t>
      </w:r>
      <w:r w:rsidR="00B32796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were purified and used as templates for a</w:t>
      </w:r>
      <w:r w:rsidR="00BC779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subsequent</w:t>
      </w:r>
      <w:r w:rsidR="00B32796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PCR using </w:t>
      </w:r>
      <w:r w:rsidR="00BC779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the </w:t>
      </w:r>
      <w:r w:rsidR="00B32796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forward primers for the non-tagged CLDV constructs and </w:t>
      </w:r>
      <w:r w:rsidR="00BC779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the </w:t>
      </w:r>
      <w:r w:rsidR="00E13532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FP RV </w:t>
      </w:r>
      <w:proofErr w:type="spellStart"/>
      <w:r w:rsidR="00E13532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XbaI</w:t>
      </w:r>
      <w:proofErr w:type="spellEnd"/>
      <w:r w:rsidR="00E13532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. The final amplified DNAs were </w:t>
      </w:r>
      <w:r w:rsidR="00BC779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then </w:t>
      </w:r>
      <w:r w:rsidR="00E13532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processed for the ligation, screening, and sequencing as described above.</w:t>
      </w:r>
      <w:r w:rsidR="00AC1F05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Restriction endonuclease (</w:t>
      </w:r>
      <w:proofErr w:type="spellStart"/>
      <w:r w:rsidR="00AC1F05" w:rsidRPr="00AC1F05">
        <w:rPr>
          <w:rFonts w:ascii="Times New Roman" w:hAnsi="Times New Roman" w:cs="Times New Roman"/>
          <w:i/>
          <w:iCs/>
          <w:color w:val="000000"/>
          <w:sz w:val="18"/>
          <w:szCs w:val="18"/>
          <w:shd w:val="clear" w:color="auto" w:fill="FFFFFF"/>
        </w:rPr>
        <w:t>Xba</w:t>
      </w:r>
      <w:r w:rsidR="00AC1F05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I</w:t>
      </w:r>
      <w:proofErr w:type="spellEnd"/>
      <w:r w:rsidR="00AC1F05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) recognition sequence is</w:t>
      </w:r>
      <w:r w:rsidR="00AC1F05" w:rsidRPr="00AC1F05">
        <w:rPr>
          <w:rFonts w:ascii="Times New Roman" w:hAnsi="Times New Roman" w:cs="Times New Roman"/>
          <w:i/>
          <w:iCs/>
          <w:color w:val="000000"/>
          <w:sz w:val="18"/>
          <w:szCs w:val="18"/>
          <w:shd w:val="clear" w:color="auto" w:fill="FFFFFF"/>
        </w:rPr>
        <w:t xml:space="preserve"> </w:t>
      </w:r>
      <w:r w:rsidR="00AC1F05" w:rsidRPr="00AC1F05">
        <w:rPr>
          <w:rFonts w:ascii="Times New Roman" w:hAnsi="Times New Roman" w:cs="Times New Roman"/>
          <w:i/>
          <w:iCs/>
          <w:color w:val="000000"/>
          <w:sz w:val="18"/>
          <w:szCs w:val="18"/>
          <w:u w:val="single"/>
          <w:shd w:val="clear" w:color="auto" w:fill="FFFFFF"/>
        </w:rPr>
        <w:t>italicized and underlined</w:t>
      </w:r>
      <w:r w:rsidR="00AC1F05"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(column 2; Sequence).</w:t>
      </w:r>
    </w:p>
    <w:p w14:paraId="2FB2373A" w14:textId="04B2AD27" w:rsidR="00E13532" w:rsidRPr="00AC1F05" w:rsidRDefault="00E13532" w:rsidP="00AC1F05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vertAlign w:val="superscript"/>
        </w:rPr>
        <w:t>3</w:t>
      </w:r>
      <w:r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</w:t>
      </w:r>
      <w:r w:rsidR="00BC779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Previously published o</w:t>
      </w:r>
      <w:r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ligomers were </w:t>
      </w:r>
      <w:r w:rsidR="00BC779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noted</w:t>
      </w:r>
      <w:r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. Otherwise, </w:t>
      </w:r>
      <w:r w:rsidR="00BC7797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designed in </w:t>
      </w:r>
      <w:r w:rsidRPr="00AC1F05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this study.</w:t>
      </w:r>
    </w:p>
    <w:sectPr w:rsidR="00E13532" w:rsidRPr="00AC1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872"/>
    <w:rsid w:val="000059DA"/>
    <w:rsid w:val="000104D5"/>
    <w:rsid w:val="000351B1"/>
    <w:rsid w:val="000D274C"/>
    <w:rsid w:val="000E7E69"/>
    <w:rsid w:val="00133CFD"/>
    <w:rsid w:val="00146768"/>
    <w:rsid w:val="0015360C"/>
    <w:rsid w:val="0016108E"/>
    <w:rsid w:val="001D4EE6"/>
    <w:rsid w:val="001E0076"/>
    <w:rsid w:val="001F1117"/>
    <w:rsid w:val="00283151"/>
    <w:rsid w:val="002A6959"/>
    <w:rsid w:val="002C5EC4"/>
    <w:rsid w:val="002D05DA"/>
    <w:rsid w:val="002D5641"/>
    <w:rsid w:val="002E7AD6"/>
    <w:rsid w:val="003367D1"/>
    <w:rsid w:val="003833D6"/>
    <w:rsid w:val="003D2BCE"/>
    <w:rsid w:val="00407C05"/>
    <w:rsid w:val="0054480A"/>
    <w:rsid w:val="00576E06"/>
    <w:rsid w:val="00604F6A"/>
    <w:rsid w:val="00710C65"/>
    <w:rsid w:val="00721872"/>
    <w:rsid w:val="00730BC3"/>
    <w:rsid w:val="007649F0"/>
    <w:rsid w:val="00785F35"/>
    <w:rsid w:val="007A0364"/>
    <w:rsid w:val="007A523A"/>
    <w:rsid w:val="007C55D8"/>
    <w:rsid w:val="007E1B98"/>
    <w:rsid w:val="007E78FC"/>
    <w:rsid w:val="0080441E"/>
    <w:rsid w:val="008731BA"/>
    <w:rsid w:val="008D6558"/>
    <w:rsid w:val="009069AE"/>
    <w:rsid w:val="009265FE"/>
    <w:rsid w:val="00933B0F"/>
    <w:rsid w:val="00954B1B"/>
    <w:rsid w:val="00962A71"/>
    <w:rsid w:val="00964054"/>
    <w:rsid w:val="009872FE"/>
    <w:rsid w:val="00A277E3"/>
    <w:rsid w:val="00AC1F05"/>
    <w:rsid w:val="00AD0214"/>
    <w:rsid w:val="00B17229"/>
    <w:rsid w:val="00B32796"/>
    <w:rsid w:val="00B37949"/>
    <w:rsid w:val="00B46FE4"/>
    <w:rsid w:val="00B85480"/>
    <w:rsid w:val="00B86023"/>
    <w:rsid w:val="00BA13B8"/>
    <w:rsid w:val="00BC4C92"/>
    <w:rsid w:val="00BC7797"/>
    <w:rsid w:val="00BD63AF"/>
    <w:rsid w:val="00C7591E"/>
    <w:rsid w:val="00CA5F87"/>
    <w:rsid w:val="00CD5085"/>
    <w:rsid w:val="00D25EE3"/>
    <w:rsid w:val="00D817F6"/>
    <w:rsid w:val="00D94D16"/>
    <w:rsid w:val="00DA7C84"/>
    <w:rsid w:val="00DE4FE9"/>
    <w:rsid w:val="00E13532"/>
    <w:rsid w:val="00E172BE"/>
    <w:rsid w:val="00E53A47"/>
    <w:rsid w:val="00E64684"/>
    <w:rsid w:val="00EB5DBE"/>
    <w:rsid w:val="00EC6FD0"/>
    <w:rsid w:val="00ED6EDD"/>
    <w:rsid w:val="00F246E8"/>
    <w:rsid w:val="00F401BB"/>
    <w:rsid w:val="00FA5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669D1"/>
  <w15:chartTrackingRefBased/>
  <w15:docId w15:val="{ADEFA420-9E04-4B82-B505-50A50B4B3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30B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730BC3"/>
  </w:style>
  <w:style w:type="character" w:customStyle="1" w:styleId="eop">
    <w:name w:val="eop"/>
    <w:basedOn w:val="DefaultParagraphFont"/>
    <w:rsid w:val="00730BC3"/>
  </w:style>
  <w:style w:type="character" w:customStyle="1" w:styleId="spellingerror">
    <w:name w:val="spellingerror"/>
    <w:basedOn w:val="DefaultParagraphFont"/>
    <w:rsid w:val="00730BC3"/>
  </w:style>
  <w:style w:type="table" w:styleId="TableGrid">
    <w:name w:val="Table Grid"/>
    <w:basedOn w:val="TableNormal"/>
    <w:uiPriority w:val="39"/>
    <w:rsid w:val="00D25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25EE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0E7E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1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66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8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02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663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02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935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76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86659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77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590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86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074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75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150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533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7046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39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477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82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6319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20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06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46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166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796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57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05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5142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71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561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45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675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84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714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62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248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93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454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432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055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784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949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438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930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93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3172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98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6603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89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1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5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8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ea9684-86a9-4842-8536-3014706c308a">
      <Terms xmlns="http://schemas.microsoft.com/office/infopath/2007/PartnerControls"/>
    </lcf76f155ced4ddcb4097134ff3c332f>
    <TaxCatchAll xmlns="bda3ab89-1467-47b0-bed3-9894beeb0929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30BB426521D846989B06643838AB6B" ma:contentTypeVersion="10" ma:contentTypeDescription="Create a new document." ma:contentTypeScope="" ma:versionID="0b5d09e502820d0bab1333da008f4259">
  <xsd:schema xmlns:xsd="http://www.w3.org/2001/XMLSchema" xmlns:xs="http://www.w3.org/2001/XMLSchema" xmlns:p="http://schemas.microsoft.com/office/2006/metadata/properties" xmlns:ns2="73ea9684-86a9-4842-8536-3014706c308a" xmlns:ns3="bda3ab89-1467-47b0-bed3-9894beeb0929" targetNamespace="http://schemas.microsoft.com/office/2006/metadata/properties" ma:root="true" ma:fieldsID="14e36b5e960bbcc69fe9a2f80f19588f" ns2:_="" ns3:_="">
    <xsd:import namespace="73ea9684-86a9-4842-8536-3014706c308a"/>
    <xsd:import namespace="bda3ab89-1467-47b0-bed3-9894beeb09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ea9684-86a9-4842-8536-3014706c30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7391cfa4-c574-4da4-88c3-3521f4e97c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3ab89-1467-47b0-bed3-9894beeb0929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0e04cea2-8b6f-40a6-8be7-39c1e570f1cb}" ma:internalName="TaxCatchAll" ma:showField="CatchAllData" ma:web="bda3ab89-1467-47b0-bed3-9894beeb09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E7ED5BD-FF63-4640-889E-890186D175BA}">
  <ds:schemaRefs>
    <ds:schemaRef ds:uri="http://schemas.microsoft.com/office/2006/metadata/properties"/>
    <ds:schemaRef ds:uri="http://schemas.microsoft.com/office/infopath/2007/PartnerControls"/>
    <ds:schemaRef ds:uri="73ea9684-86a9-4842-8536-3014706c308a"/>
    <ds:schemaRef ds:uri="bda3ab89-1467-47b0-bed3-9894beeb0929"/>
  </ds:schemaRefs>
</ds:datastoreItem>
</file>

<file path=customXml/itemProps2.xml><?xml version="1.0" encoding="utf-8"?>
<ds:datastoreItem xmlns:ds="http://schemas.openxmlformats.org/officeDocument/2006/customXml" ds:itemID="{5E305DB0-E091-458B-9641-D1E58597FD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6C4B98-B7EF-4252-B90A-936553A3258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ea9684-86a9-4842-8536-3014706c308a"/>
    <ds:schemaRef ds:uri="bda3ab89-1467-47b0-bed3-9894beeb09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82</TotalTime>
  <Pages>1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Akinyuwa</dc:creator>
  <cp:keywords/>
  <dc:description/>
  <cp:lastModifiedBy>Sung-Hwan Kang</cp:lastModifiedBy>
  <cp:revision>25</cp:revision>
  <cp:lastPrinted>2023-09-26T19:26:00Z</cp:lastPrinted>
  <dcterms:created xsi:type="dcterms:W3CDTF">2024-06-04T19:19:00Z</dcterms:created>
  <dcterms:modified xsi:type="dcterms:W3CDTF">2024-06-05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f939817e0285ccfa2eca405de569ded33db6d12b9838eaecc3de6dd8acd6da</vt:lpwstr>
  </property>
  <property fmtid="{D5CDD505-2E9C-101B-9397-08002B2CF9AE}" pid="3" name="ZOTERO_PREF_1">
    <vt:lpwstr>&lt;data data-version="3" zotero-version="6.0.27"&gt;&lt;session id="DQKqomIo"/&gt;&lt;style id="http://www.zotero.org/styles/apa" locale="en-US" hasBibliography="1" bibliographyStyleHasBeenSet="0"/&gt;&lt;prefs&gt;&lt;pref name="fieldType" value="Field"/&gt;&lt;/prefs&gt;&lt;/data&gt;</vt:lpwstr>
  </property>
  <property fmtid="{D5CDD505-2E9C-101B-9397-08002B2CF9AE}" pid="4" name="ContentTypeId">
    <vt:lpwstr>0x0101008A30BB426521D846989B06643838AB6B</vt:lpwstr>
  </property>
</Properties>
</file>